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A7EC7F" w14:textId="0530CAA0" w:rsidR="00DC3039" w:rsidRPr="00E045A6" w:rsidRDefault="00267B5F">
      <w:pPr>
        <w:rPr>
          <w:rFonts w:ascii="Times New Roman" w:eastAsia="MS Mincho" w:hAnsi="Times New Roman" w:cs="Times New Roman"/>
          <w:b/>
          <w:lang w:bidi="en-US"/>
        </w:rPr>
      </w:pPr>
      <w:r w:rsidRPr="00E045A6">
        <w:rPr>
          <w:rFonts w:ascii="Times New Roman" w:eastAsia="MS Mincho" w:hAnsi="Times New Roman" w:cs="Times New Roman"/>
          <w:b/>
          <w:lang w:bidi="en-US"/>
        </w:rPr>
        <w:t>A</w:t>
      </w:r>
      <w:r w:rsidR="00284068">
        <w:rPr>
          <w:rFonts w:ascii="Times New Roman" w:eastAsia="MS Mincho" w:hAnsi="Times New Roman" w:cs="Times New Roman"/>
          <w:b/>
          <w:lang w:bidi="en-US"/>
        </w:rPr>
        <w:t>dditional</w:t>
      </w:r>
      <w:r w:rsidRPr="00E045A6">
        <w:rPr>
          <w:rFonts w:ascii="Times New Roman" w:eastAsia="MS Mincho" w:hAnsi="Times New Roman" w:cs="Times New Roman"/>
          <w:b/>
          <w:lang w:bidi="en-US"/>
        </w:rPr>
        <w:t xml:space="preserve"> </w:t>
      </w:r>
      <w:r w:rsidR="00E5593A">
        <w:rPr>
          <w:rFonts w:ascii="Times New Roman" w:eastAsia="MS Mincho" w:hAnsi="Times New Roman" w:cs="Times New Roman"/>
          <w:b/>
          <w:lang w:bidi="en-US"/>
        </w:rPr>
        <w:t>file</w:t>
      </w:r>
      <w:r w:rsidRPr="00E045A6">
        <w:rPr>
          <w:rFonts w:ascii="Times New Roman" w:eastAsia="MS Mincho" w:hAnsi="Times New Roman" w:cs="Times New Roman"/>
          <w:b/>
          <w:lang w:bidi="en-US"/>
        </w:rPr>
        <w:t xml:space="preserve"> 1</w:t>
      </w:r>
      <w:r w:rsidR="00C906FF" w:rsidRPr="00E045A6">
        <w:rPr>
          <w:rFonts w:ascii="Times New Roman" w:eastAsia="MS Mincho" w:hAnsi="Times New Roman" w:cs="Times New Roman"/>
          <w:b/>
          <w:lang w:bidi="en-US"/>
        </w:rPr>
        <w:t xml:space="preserve">. </w:t>
      </w:r>
      <w:r w:rsidR="00C906FF" w:rsidRPr="00E045A6">
        <w:rPr>
          <w:rFonts w:ascii="Times New Roman" w:eastAsia="SimSun" w:hAnsi="Times New Roman" w:cs="Times New Roman"/>
          <w:b/>
          <w:bCs/>
          <w:color w:val="000000"/>
          <w:lang w:eastAsia="zh-CN" w:bidi="en-US"/>
        </w:rPr>
        <w:t>Information of selected commercial gam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3773"/>
        <w:gridCol w:w="4403"/>
      </w:tblGrid>
      <w:tr w:rsidR="00267B5F" w:rsidRPr="00C906FF" w14:paraId="310078DF" w14:textId="77777777" w:rsidTr="002E28F1">
        <w:trPr>
          <w:trHeight w:val="759"/>
        </w:trPr>
        <w:tc>
          <w:tcPr>
            <w:tcW w:w="471" w:type="pct"/>
            <w:tcBorders>
              <w:bottom w:val="single" w:sz="4" w:space="0" w:color="auto"/>
            </w:tcBorders>
          </w:tcPr>
          <w:p w14:paraId="133F793A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cene-serial</w:t>
            </w:r>
          </w:p>
        </w:tc>
        <w:tc>
          <w:tcPr>
            <w:tcW w:w="2090" w:type="pct"/>
            <w:tcBorders>
              <w:bottom w:val="single" w:sz="4" w:space="0" w:color="auto"/>
            </w:tcBorders>
          </w:tcPr>
          <w:p w14:paraId="051A7439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Game rule based on the original game.</w:t>
            </w:r>
          </w:p>
        </w:tc>
        <w:tc>
          <w:tcPr>
            <w:tcW w:w="2439" w:type="pct"/>
            <w:tcBorders>
              <w:bottom w:val="single" w:sz="4" w:space="0" w:color="auto"/>
            </w:tcBorders>
          </w:tcPr>
          <w:p w14:paraId="62E9737D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herapist assigned tasks (using the virtual objects appearing in the virtual scene)</w:t>
            </w:r>
          </w:p>
        </w:tc>
      </w:tr>
      <w:tr w:rsidR="00267B5F" w:rsidRPr="00C906FF" w14:paraId="68CE9C67" w14:textId="77777777" w:rsidTr="002E28F1">
        <w:trPr>
          <w:trHeight w:val="482"/>
        </w:trPr>
        <w:tc>
          <w:tcPr>
            <w:tcW w:w="471" w:type="pct"/>
            <w:tcBorders>
              <w:top w:val="single" w:sz="4" w:space="0" w:color="auto"/>
            </w:tcBorders>
          </w:tcPr>
          <w:p w14:paraId="7A29E384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90" w:type="pct"/>
            <w:tcBorders>
              <w:top w:val="single" w:sz="4" w:space="0" w:color="auto"/>
            </w:tcBorders>
          </w:tcPr>
          <w:p w14:paraId="340A3D5C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Batting the football with racket.</w:t>
            </w:r>
          </w:p>
        </w:tc>
        <w:tc>
          <w:tcPr>
            <w:tcW w:w="2439" w:type="pct"/>
            <w:tcBorders>
              <w:top w:val="single" w:sz="4" w:space="0" w:color="auto"/>
            </w:tcBorders>
          </w:tcPr>
          <w:p w14:paraId="07E0B663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complete specific level.</w:t>
            </w:r>
          </w:p>
          <w:p w14:paraId="52C19DC6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practice with specific hand or both hands.</w:t>
            </w:r>
          </w:p>
        </w:tc>
      </w:tr>
      <w:tr w:rsidR="00267B5F" w:rsidRPr="00C906FF" w14:paraId="1D085E5C" w14:textId="77777777" w:rsidTr="002E28F1">
        <w:trPr>
          <w:trHeight w:val="759"/>
        </w:trPr>
        <w:tc>
          <w:tcPr>
            <w:tcW w:w="471" w:type="pct"/>
          </w:tcPr>
          <w:p w14:paraId="595315B3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090" w:type="pct"/>
          </w:tcPr>
          <w:p w14:paraId="63745EA6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platter targets with squirt guns, let the balloon burst</w:t>
            </w:r>
          </w:p>
        </w:tc>
        <w:tc>
          <w:tcPr>
            <w:tcW w:w="2439" w:type="pct"/>
          </w:tcPr>
          <w:p w14:paraId="025FF25B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complete a specific amount of balloon.</w:t>
            </w:r>
          </w:p>
          <w:p w14:paraId="35E13DB0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practice with specific hand or both hands.</w:t>
            </w:r>
          </w:p>
        </w:tc>
      </w:tr>
      <w:tr w:rsidR="00267B5F" w:rsidRPr="00C906FF" w14:paraId="543C718A" w14:textId="77777777" w:rsidTr="002E28F1">
        <w:trPr>
          <w:trHeight w:val="713"/>
        </w:trPr>
        <w:tc>
          <w:tcPr>
            <w:tcW w:w="471" w:type="pct"/>
          </w:tcPr>
          <w:p w14:paraId="6518BC99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090" w:type="pct"/>
          </w:tcPr>
          <w:p w14:paraId="010816DF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et the board with number ablaze by shooting the flaming arrows.</w:t>
            </w:r>
          </w:p>
        </w:tc>
        <w:tc>
          <w:tcPr>
            <w:tcW w:w="2439" w:type="pct"/>
          </w:tcPr>
          <w:p w14:paraId="2E6221F5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achieve specific score.</w:t>
            </w:r>
          </w:p>
          <w:p w14:paraId="05BD8FA5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aim at particular targets (fixed or moved target, or specific number).</w:t>
            </w:r>
          </w:p>
        </w:tc>
      </w:tr>
      <w:tr w:rsidR="00267B5F" w:rsidRPr="00C906FF" w14:paraId="44B6B7C0" w14:textId="77777777" w:rsidTr="002E28F1">
        <w:trPr>
          <w:trHeight w:val="759"/>
        </w:trPr>
        <w:tc>
          <w:tcPr>
            <w:tcW w:w="471" w:type="pct"/>
          </w:tcPr>
          <w:p w14:paraId="2DDC8CFE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090" w:type="pct"/>
          </w:tcPr>
          <w:p w14:paraId="0119C3F2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Break the balloon with sword.</w:t>
            </w:r>
          </w:p>
        </w:tc>
        <w:tc>
          <w:tcPr>
            <w:tcW w:w="2439" w:type="pct"/>
          </w:tcPr>
          <w:p w14:paraId="547EBBF5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hit a specific color of balloon.</w:t>
            </w:r>
          </w:p>
          <w:p w14:paraId="1CFD83D1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try to get highest score.</w:t>
            </w:r>
          </w:p>
        </w:tc>
      </w:tr>
      <w:tr w:rsidR="00267B5F" w:rsidRPr="00C906FF" w14:paraId="4415C936" w14:textId="77777777" w:rsidTr="002E28F1">
        <w:trPr>
          <w:trHeight w:val="759"/>
        </w:trPr>
        <w:tc>
          <w:tcPr>
            <w:tcW w:w="471" w:type="pct"/>
          </w:tcPr>
          <w:p w14:paraId="30B41DE3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090" w:type="pct"/>
          </w:tcPr>
          <w:p w14:paraId="08EB5ED7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hooting basket in front of the basketball machine.</w:t>
            </w:r>
          </w:p>
        </w:tc>
        <w:tc>
          <w:tcPr>
            <w:tcW w:w="2439" w:type="pct"/>
          </w:tcPr>
          <w:p w14:paraId="48A21B9F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throw the ball to specific target position.</w:t>
            </w:r>
          </w:p>
          <w:p w14:paraId="0E0A8179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try to get the highest score.</w:t>
            </w:r>
          </w:p>
        </w:tc>
      </w:tr>
      <w:tr w:rsidR="00267B5F" w:rsidRPr="00C906FF" w14:paraId="445D1D53" w14:textId="77777777" w:rsidTr="002E28F1">
        <w:trPr>
          <w:trHeight w:val="759"/>
        </w:trPr>
        <w:tc>
          <w:tcPr>
            <w:tcW w:w="471" w:type="pct"/>
          </w:tcPr>
          <w:p w14:paraId="12D4F6AF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090" w:type="pct"/>
          </w:tcPr>
          <w:p w14:paraId="0F0857CB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hrowing the gift of different colors to the horn of corresponding color.</w:t>
            </w:r>
          </w:p>
        </w:tc>
        <w:tc>
          <w:tcPr>
            <w:tcW w:w="2439" w:type="pct"/>
          </w:tcPr>
          <w:p w14:paraId="4E1CAD69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find specific object in the game scene, for example: toys, books, balls….</w:t>
            </w:r>
          </w:p>
          <w:p w14:paraId="3D35647E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throw the gifts with specific color to the target horn.</w:t>
            </w:r>
          </w:p>
        </w:tc>
      </w:tr>
      <w:tr w:rsidR="00267B5F" w:rsidRPr="00C906FF" w14:paraId="39CA8962" w14:textId="77777777" w:rsidTr="002E28F1">
        <w:trPr>
          <w:trHeight w:val="1115"/>
        </w:trPr>
        <w:tc>
          <w:tcPr>
            <w:tcW w:w="471" w:type="pct"/>
          </w:tcPr>
          <w:p w14:paraId="433AD40A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090" w:type="pct"/>
          </w:tcPr>
          <w:p w14:paraId="42E56A23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 xml:space="preserve">Pressing the button on a virtual table to make the virtual octopus fall from the sky. </w:t>
            </w:r>
          </w:p>
          <w:p w14:paraId="762586C5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hrowing the virtual octopus to the wall with ring target.</w:t>
            </w:r>
          </w:p>
        </w:tc>
        <w:tc>
          <w:tcPr>
            <w:tcW w:w="2439" w:type="pct"/>
          </w:tcPr>
          <w:p w14:paraId="18B02D67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hit specific ring or color on the wall.</w:t>
            </w:r>
          </w:p>
        </w:tc>
      </w:tr>
      <w:tr w:rsidR="00267B5F" w:rsidRPr="00C906FF" w14:paraId="0DDA7B0E" w14:textId="77777777" w:rsidTr="002E28F1">
        <w:trPr>
          <w:trHeight w:val="1471"/>
        </w:trPr>
        <w:tc>
          <w:tcPr>
            <w:tcW w:w="471" w:type="pct"/>
          </w:tcPr>
          <w:p w14:paraId="2A053A96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090" w:type="pct"/>
          </w:tcPr>
          <w:p w14:paraId="25A558FF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Pressing the button to create virtual snowball.</w:t>
            </w:r>
          </w:p>
          <w:p w14:paraId="5353F392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hrowing the snowball on the snowman who appears from time to time.</w:t>
            </w:r>
          </w:p>
          <w:p w14:paraId="56B40613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lastRenderedPageBreak/>
              <w:t>Raising hand to block the snowball thrown by the snowman.</w:t>
            </w:r>
          </w:p>
        </w:tc>
        <w:tc>
          <w:tcPr>
            <w:tcW w:w="2439" w:type="pct"/>
          </w:tcPr>
          <w:p w14:paraId="5359DF2B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lastRenderedPageBreak/>
              <w:t>To practice a specific action described in game rule.</w:t>
            </w:r>
          </w:p>
          <w:p w14:paraId="39D34D69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act against the attack from the enemy, and try to survive longer in the survival mode.</w:t>
            </w:r>
          </w:p>
          <w:p w14:paraId="7A4D9859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lastRenderedPageBreak/>
              <w:t>To try to get higher score by hit snowman.</w:t>
            </w:r>
          </w:p>
        </w:tc>
      </w:tr>
      <w:tr w:rsidR="00267B5F" w:rsidRPr="00C906FF" w14:paraId="14AD5FD0" w14:textId="77777777" w:rsidTr="002E28F1">
        <w:trPr>
          <w:trHeight w:val="400"/>
        </w:trPr>
        <w:tc>
          <w:tcPr>
            <w:tcW w:w="471" w:type="pct"/>
          </w:tcPr>
          <w:p w14:paraId="11AF9125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lastRenderedPageBreak/>
              <w:t>9</w:t>
            </w:r>
          </w:p>
        </w:tc>
        <w:tc>
          <w:tcPr>
            <w:tcW w:w="2090" w:type="pct"/>
          </w:tcPr>
          <w:p w14:paraId="175FEFBE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Catching the virtual car or human and eat or throw or smash it.</w:t>
            </w:r>
          </w:p>
        </w:tc>
        <w:tc>
          <w:tcPr>
            <w:tcW w:w="2439" w:type="pct"/>
          </w:tcPr>
          <w:p w14:paraId="567D0172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practice specific action described in game rule.</w:t>
            </w:r>
          </w:p>
        </w:tc>
      </w:tr>
      <w:tr w:rsidR="00267B5F" w:rsidRPr="00C906FF" w14:paraId="3E194A13" w14:textId="77777777" w:rsidTr="002E28F1">
        <w:trPr>
          <w:trHeight w:val="356"/>
        </w:trPr>
        <w:tc>
          <w:tcPr>
            <w:tcW w:w="471" w:type="pct"/>
          </w:tcPr>
          <w:p w14:paraId="5A416988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090" w:type="pct"/>
          </w:tcPr>
          <w:p w14:paraId="1A7A5E60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macking the moles that light up with virtual mallets.</w:t>
            </w:r>
          </w:p>
        </w:tc>
        <w:tc>
          <w:tcPr>
            <w:tcW w:w="2439" w:type="pct"/>
          </w:tcPr>
          <w:p w14:paraId="638345CA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practice with specific hand.</w:t>
            </w:r>
          </w:p>
        </w:tc>
      </w:tr>
      <w:tr w:rsidR="00267B5F" w:rsidRPr="00C906FF" w14:paraId="5FB39A47" w14:textId="77777777" w:rsidTr="002E28F1">
        <w:trPr>
          <w:trHeight w:val="356"/>
        </w:trPr>
        <w:tc>
          <w:tcPr>
            <w:tcW w:w="471" w:type="pct"/>
          </w:tcPr>
          <w:p w14:paraId="6B3B7FC2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090" w:type="pct"/>
          </w:tcPr>
          <w:p w14:paraId="64A132E8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Punch the target moving towards the player.</w:t>
            </w:r>
          </w:p>
        </w:tc>
        <w:tc>
          <w:tcPr>
            <w:tcW w:w="2439" w:type="pct"/>
          </w:tcPr>
          <w:p w14:paraId="172ACAD2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try to get the highest score.</w:t>
            </w:r>
          </w:p>
        </w:tc>
      </w:tr>
      <w:tr w:rsidR="00267B5F" w:rsidRPr="00C906FF" w14:paraId="4D616656" w14:textId="77777777" w:rsidTr="002E28F1">
        <w:trPr>
          <w:trHeight w:val="400"/>
        </w:trPr>
        <w:tc>
          <w:tcPr>
            <w:tcW w:w="471" w:type="pct"/>
          </w:tcPr>
          <w:p w14:paraId="08327448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090" w:type="pct"/>
          </w:tcPr>
          <w:p w14:paraId="12A3A382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Hit the clock hanging on the ceiling.</w:t>
            </w:r>
          </w:p>
        </w:tc>
        <w:tc>
          <w:tcPr>
            <w:tcW w:w="2439" w:type="pct"/>
          </w:tcPr>
          <w:p w14:paraId="2AC4724B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practice with specific hand.</w:t>
            </w:r>
          </w:p>
        </w:tc>
      </w:tr>
      <w:tr w:rsidR="00267B5F" w:rsidRPr="00C906FF" w14:paraId="075234EE" w14:textId="77777777" w:rsidTr="002E28F1">
        <w:trPr>
          <w:trHeight w:val="356"/>
        </w:trPr>
        <w:tc>
          <w:tcPr>
            <w:tcW w:w="471" w:type="pct"/>
          </w:tcPr>
          <w:p w14:paraId="2C9FC8D6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090" w:type="pct"/>
          </w:tcPr>
          <w:p w14:paraId="08E87A2F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hooting the fixed targets (dishes or vase).</w:t>
            </w:r>
          </w:p>
        </w:tc>
        <w:tc>
          <w:tcPr>
            <w:tcW w:w="2439" w:type="pct"/>
          </w:tcPr>
          <w:p w14:paraId="59A418A4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aim at specific targets.</w:t>
            </w:r>
          </w:p>
        </w:tc>
      </w:tr>
      <w:tr w:rsidR="00267B5F" w:rsidRPr="00C906FF" w14:paraId="6E610D6F" w14:textId="77777777" w:rsidTr="002E28F1">
        <w:trPr>
          <w:trHeight w:val="356"/>
        </w:trPr>
        <w:tc>
          <w:tcPr>
            <w:tcW w:w="471" w:type="pct"/>
          </w:tcPr>
          <w:p w14:paraId="77C550C5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2090" w:type="pct"/>
          </w:tcPr>
          <w:p w14:paraId="67B88C40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hooting the moving targets (dishes or vase).</w:t>
            </w:r>
          </w:p>
        </w:tc>
        <w:tc>
          <w:tcPr>
            <w:tcW w:w="2439" w:type="pct"/>
          </w:tcPr>
          <w:p w14:paraId="2DE968AA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try to get the highest score.</w:t>
            </w:r>
          </w:p>
        </w:tc>
      </w:tr>
      <w:tr w:rsidR="00267B5F" w:rsidRPr="00C906FF" w14:paraId="70DDCEC1" w14:textId="77777777" w:rsidTr="002E28F1">
        <w:trPr>
          <w:trHeight w:val="400"/>
        </w:trPr>
        <w:tc>
          <w:tcPr>
            <w:tcW w:w="471" w:type="pct"/>
          </w:tcPr>
          <w:p w14:paraId="1C4D46B3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090" w:type="pct"/>
          </w:tcPr>
          <w:p w14:paraId="5B9DFFBE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hooting different enemy with corresponding gun.</w:t>
            </w:r>
          </w:p>
        </w:tc>
        <w:tc>
          <w:tcPr>
            <w:tcW w:w="2439" w:type="pct"/>
          </w:tcPr>
          <w:p w14:paraId="5768F723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shoot a specific type of enemy.</w:t>
            </w:r>
          </w:p>
        </w:tc>
      </w:tr>
      <w:tr w:rsidR="00267B5F" w:rsidRPr="00C906FF" w14:paraId="42A323CB" w14:textId="77777777" w:rsidTr="002E28F1">
        <w:trPr>
          <w:trHeight w:val="356"/>
        </w:trPr>
        <w:tc>
          <w:tcPr>
            <w:tcW w:w="471" w:type="pct"/>
          </w:tcPr>
          <w:p w14:paraId="0851C88A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2090" w:type="pct"/>
          </w:tcPr>
          <w:p w14:paraId="44870483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hooting or beating the ghosts with gun.</w:t>
            </w:r>
          </w:p>
        </w:tc>
        <w:tc>
          <w:tcPr>
            <w:tcW w:w="2439" w:type="pct"/>
          </w:tcPr>
          <w:p w14:paraId="0AC50024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practice specific actions described in game rule.</w:t>
            </w:r>
          </w:p>
        </w:tc>
      </w:tr>
      <w:tr w:rsidR="00267B5F" w:rsidRPr="00C906FF" w14:paraId="39A26548" w14:textId="77777777" w:rsidTr="002E28F1">
        <w:trPr>
          <w:trHeight w:val="400"/>
        </w:trPr>
        <w:tc>
          <w:tcPr>
            <w:tcW w:w="471" w:type="pct"/>
          </w:tcPr>
          <w:p w14:paraId="07A0FDDD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2090" w:type="pct"/>
          </w:tcPr>
          <w:p w14:paraId="4637B5F7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hooting the enemies and dodging to the side when they attacks.</w:t>
            </w:r>
          </w:p>
        </w:tc>
        <w:tc>
          <w:tcPr>
            <w:tcW w:w="2439" w:type="pct"/>
          </w:tcPr>
          <w:p w14:paraId="624CA4C9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try to get the highest score by shooting the enemies.</w:t>
            </w:r>
          </w:p>
          <w:p w14:paraId="315AADFA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dodge attacks to survive longer.</w:t>
            </w:r>
          </w:p>
          <w:p w14:paraId="7ED12C6E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practice with specific hand.</w:t>
            </w:r>
          </w:p>
        </w:tc>
      </w:tr>
      <w:tr w:rsidR="00267B5F" w:rsidRPr="00C906FF" w14:paraId="13899E48" w14:textId="77777777" w:rsidTr="002E28F1">
        <w:trPr>
          <w:trHeight w:val="356"/>
        </w:trPr>
        <w:tc>
          <w:tcPr>
            <w:tcW w:w="471" w:type="pct"/>
          </w:tcPr>
          <w:p w14:paraId="26145599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090" w:type="pct"/>
          </w:tcPr>
          <w:p w14:paraId="75248B45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Blending the beverages ordered from virtual customer.</w:t>
            </w:r>
          </w:p>
        </w:tc>
        <w:tc>
          <w:tcPr>
            <w:tcW w:w="2439" w:type="pct"/>
          </w:tcPr>
          <w:p w14:paraId="15FFDB38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try to get the highest scores.</w:t>
            </w:r>
          </w:p>
        </w:tc>
      </w:tr>
      <w:tr w:rsidR="00267B5F" w:rsidRPr="00C906FF" w14:paraId="1FAB6126" w14:textId="77777777" w:rsidTr="002E28F1">
        <w:trPr>
          <w:trHeight w:val="1115"/>
        </w:trPr>
        <w:tc>
          <w:tcPr>
            <w:tcW w:w="471" w:type="pct"/>
          </w:tcPr>
          <w:p w14:paraId="2189E6B5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2090" w:type="pct"/>
          </w:tcPr>
          <w:p w14:paraId="42646A39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Observing the virtual environment without specific requirement.</w:t>
            </w:r>
          </w:p>
        </w:tc>
        <w:tc>
          <w:tcPr>
            <w:tcW w:w="2439" w:type="pct"/>
          </w:tcPr>
          <w:p w14:paraId="214BD697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take specific beverages and observe them.</w:t>
            </w:r>
          </w:p>
          <w:p w14:paraId="75741613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make customized drink by several specific beverages with specific ratio.</w:t>
            </w:r>
          </w:p>
          <w:p w14:paraId="017FD217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lastRenderedPageBreak/>
              <w:t>To drop coins into the slot machine and pull the handle.</w:t>
            </w:r>
          </w:p>
        </w:tc>
      </w:tr>
      <w:tr w:rsidR="00267B5F" w:rsidRPr="00C906FF" w14:paraId="78F13697" w14:textId="77777777" w:rsidTr="002E28F1">
        <w:trPr>
          <w:trHeight w:val="759"/>
        </w:trPr>
        <w:tc>
          <w:tcPr>
            <w:tcW w:w="471" w:type="pct"/>
            <w:tcBorders>
              <w:bottom w:val="single" w:sz="4" w:space="0" w:color="auto"/>
            </w:tcBorders>
          </w:tcPr>
          <w:p w14:paraId="0CBAA967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lastRenderedPageBreak/>
              <w:t>20</w:t>
            </w:r>
          </w:p>
        </w:tc>
        <w:tc>
          <w:tcPr>
            <w:tcW w:w="2090" w:type="pct"/>
            <w:tcBorders>
              <w:bottom w:val="single" w:sz="4" w:space="0" w:color="auto"/>
            </w:tcBorders>
          </w:tcPr>
          <w:p w14:paraId="7001950B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Slicing the fruit that spurted from the cracks on the ground.</w:t>
            </w:r>
          </w:p>
        </w:tc>
        <w:tc>
          <w:tcPr>
            <w:tcW w:w="2439" w:type="pct"/>
            <w:tcBorders>
              <w:bottom w:val="single" w:sz="4" w:space="0" w:color="auto"/>
            </w:tcBorders>
          </w:tcPr>
          <w:p w14:paraId="07BFA72C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experience at least two modes, with and without bomb.</w:t>
            </w:r>
          </w:p>
          <w:p w14:paraId="5E7CE886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o slice specific fruit.</w:t>
            </w:r>
          </w:p>
        </w:tc>
      </w:tr>
      <w:tr w:rsidR="00267B5F" w:rsidRPr="00C906FF" w14:paraId="14F9F645" w14:textId="77777777" w:rsidTr="00707DA0">
        <w:trPr>
          <w:trHeight w:val="400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8C83DDC" w14:textId="77777777" w:rsidR="00267B5F" w:rsidRPr="00C906FF" w:rsidRDefault="00267B5F" w:rsidP="008729C2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C906FF">
              <w:rPr>
                <w:rFonts w:ascii="Times New Roman" w:hAnsi="Times New Roman"/>
                <w:sz w:val="22"/>
                <w:szCs w:val="22"/>
              </w:rPr>
              <w:t>The above VR applications can be found in steam or VIVE platform.</w:t>
            </w:r>
          </w:p>
        </w:tc>
      </w:tr>
    </w:tbl>
    <w:p w14:paraId="1E43FE59" w14:textId="77777777" w:rsidR="00DC3039" w:rsidRPr="00C906FF" w:rsidRDefault="00DC3039" w:rsidP="00B364D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C3039" w:rsidRPr="00C906FF" w:rsidSect="0012251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465CF7" w14:textId="77777777" w:rsidR="00A74DAD" w:rsidRDefault="00A74DAD" w:rsidP="00267B5F">
      <w:pPr>
        <w:spacing w:after="0" w:line="240" w:lineRule="auto"/>
      </w:pPr>
      <w:r>
        <w:separator/>
      </w:r>
    </w:p>
  </w:endnote>
  <w:endnote w:type="continuationSeparator" w:id="0">
    <w:p w14:paraId="165D8187" w14:textId="77777777" w:rsidR="00A74DAD" w:rsidRDefault="00A74DAD" w:rsidP="00267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B59B07" w14:textId="77777777" w:rsidR="00A74DAD" w:rsidRDefault="00A74DAD" w:rsidP="00267B5F">
      <w:pPr>
        <w:spacing w:after="0" w:line="240" w:lineRule="auto"/>
      </w:pPr>
      <w:r>
        <w:separator/>
      </w:r>
    </w:p>
  </w:footnote>
  <w:footnote w:type="continuationSeparator" w:id="0">
    <w:p w14:paraId="4FE79291" w14:textId="77777777" w:rsidR="00A74DAD" w:rsidRDefault="00A74DAD" w:rsidP="00267B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55D92"/>
    <w:multiLevelType w:val="multilevel"/>
    <w:tmpl w:val="0B82E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97D"/>
    <w:rsid w:val="0012251D"/>
    <w:rsid w:val="00267B5F"/>
    <w:rsid w:val="0027226F"/>
    <w:rsid w:val="00284068"/>
    <w:rsid w:val="002E28F1"/>
    <w:rsid w:val="00303FAE"/>
    <w:rsid w:val="0041297D"/>
    <w:rsid w:val="004A25E5"/>
    <w:rsid w:val="00707DA0"/>
    <w:rsid w:val="007368A6"/>
    <w:rsid w:val="00A7268F"/>
    <w:rsid w:val="00A74DAD"/>
    <w:rsid w:val="00A93867"/>
    <w:rsid w:val="00B364D0"/>
    <w:rsid w:val="00BE38A9"/>
    <w:rsid w:val="00C906FF"/>
    <w:rsid w:val="00DC3039"/>
    <w:rsid w:val="00E045A6"/>
    <w:rsid w:val="00E5593A"/>
    <w:rsid w:val="00F40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0649D"/>
  <w15:chartTrackingRefBased/>
  <w15:docId w15:val="{920BD30F-711D-4452-9DAD-DA995CE2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297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7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67B5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67B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67B5F"/>
    <w:rPr>
      <w:sz w:val="20"/>
      <w:szCs w:val="20"/>
    </w:rPr>
  </w:style>
  <w:style w:type="character" w:styleId="a8">
    <w:name w:val="annotation reference"/>
    <w:basedOn w:val="a0"/>
    <w:uiPriority w:val="99"/>
    <w:unhideWhenUsed/>
    <w:rsid w:val="00267B5F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267B5F"/>
  </w:style>
  <w:style w:type="character" w:customStyle="1" w:styleId="aa">
    <w:name w:val="註解文字 字元"/>
    <w:basedOn w:val="a0"/>
    <w:link w:val="a9"/>
    <w:uiPriority w:val="99"/>
    <w:rsid w:val="00267B5F"/>
  </w:style>
  <w:style w:type="paragraph" w:styleId="ab">
    <w:name w:val="annotation subject"/>
    <w:basedOn w:val="a9"/>
    <w:next w:val="a9"/>
    <w:link w:val="ac"/>
    <w:uiPriority w:val="99"/>
    <w:semiHidden/>
    <w:unhideWhenUsed/>
    <w:rsid w:val="00267B5F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267B5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67B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267B5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indows User</cp:lastModifiedBy>
  <cp:revision>13</cp:revision>
  <dcterms:created xsi:type="dcterms:W3CDTF">2021-07-10T01:45:00Z</dcterms:created>
  <dcterms:modified xsi:type="dcterms:W3CDTF">2021-07-12T06:38:00Z</dcterms:modified>
</cp:coreProperties>
</file>